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9E5" w:rsidRPr="0038468C" w:rsidRDefault="00E319E5" w:rsidP="00E319E5">
      <w:pPr>
        <w:snapToGrid w:val="0"/>
        <w:spacing w:line="480" w:lineRule="auto"/>
        <w:rPr>
          <w:rFonts w:ascii="Times New Roman" w:hAnsi="Times New Roman" w:cs="Times New Roman"/>
          <w:szCs w:val="21"/>
        </w:rPr>
      </w:pPr>
      <w:r w:rsidRPr="0038468C">
        <w:rPr>
          <w:rFonts w:ascii="Times New Roman" w:hAnsi="Times New Roman" w:cs="Times New Roman"/>
          <w:b/>
          <w:szCs w:val="21"/>
        </w:rPr>
        <w:t xml:space="preserve">Table </w:t>
      </w:r>
      <w:r w:rsidR="003F0116">
        <w:rPr>
          <w:rFonts w:ascii="Times New Roman" w:hAnsi="Times New Roman" w:cs="Times New Roman"/>
          <w:b/>
          <w:szCs w:val="21"/>
        </w:rPr>
        <w:t>S</w:t>
      </w:r>
      <w:r w:rsidRPr="0038468C">
        <w:rPr>
          <w:rFonts w:ascii="Times New Roman" w:hAnsi="Times New Roman" w:cs="Times New Roman"/>
          <w:b/>
          <w:szCs w:val="21"/>
        </w:rPr>
        <w:t>1</w:t>
      </w:r>
      <w:r w:rsidRPr="0038468C">
        <w:rPr>
          <w:rFonts w:ascii="Times New Roman" w:hAnsi="Times New Roman" w:cs="Times New Roman"/>
          <w:szCs w:val="21"/>
        </w:rPr>
        <w:t xml:space="preserve"> Definitions of the abbreviation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66"/>
        <w:gridCol w:w="6964"/>
        <w:gridCol w:w="1616"/>
      </w:tblGrid>
      <w:tr w:rsidR="00E319E5" w:rsidRPr="00E319E5" w:rsidTr="00FF4C5C">
        <w:tc>
          <w:tcPr>
            <w:tcW w:w="11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319E5" w:rsidRPr="00E319E5" w:rsidRDefault="00E319E5" w:rsidP="00FF4C5C">
            <w:pPr>
              <w:snapToGri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19E5">
              <w:rPr>
                <w:rFonts w:ascii="Times New Roman" w:hAnsi="Times New Roman" w:cs="Times New Roman"/>
                <w:sz w:val="18"/>
                <w:szCs w:val="18"/>
              </w:rPr>
              <w:t>Abbreviation</w:t>
            </w:r>
          </w:p>
        </w:tc>
        <w:tc>
          <w:tcPr>
            <w:tcW w:w="69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319E5" w:rsidRPr="00E319E5" w:rsidRDefault="00E319E5" w:rsidP="00FF4C5C">
            <w:pPr>
              <w:snapToGri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19E5">
              <w:rPr>
                <w:rFonts w:ascii="Times New Roman" w:hAnsi="Times New Roman" w:cs="Times New Roman"/>
                <w:sz w:val="18"/>
                <w:szCs w:val="18"/>
              </w:rPr>
              <w:t xml:space="preserve">Definition 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E319E5" w:rsidRPr="00E319E5" w:rsidRDefault="00E319E5" w:rsidP="00FF4C5C">
            <w:pPr>
              <w:snapToGri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19E5">
              <w:rPr>
                <w:rFonts w:ascii="Times New Roman" w:hAnsi="Times New Roman" w:cs="Times New Roman"/>
                <w:sz w:val="18"/>
                <w:szCs w:val="18"/>
              </w:rPr>
              <w:t>Units</w:t>
            </w:r>
          </w:p>
        </w:tc>
      </w:tr>
      <w:tr w:rsidR="00E319E5" w:rsidRPr="00E319E5" w:rsidTr="00FF4C5C"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E319E5" w:rsidRPr="00A678F5" w:rsidRDefault="00A678F5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678F5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 w:rsidRPr="00A678F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n</w:t>
            </w:r>
            <w:r w:rsidRPr="00A678F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6964" w:type="dxa"/>
            <w:tcBorders>
              <w:top w:val="nil"/>
              <w:left w:val="nil"/>
              <w:bottom w:val="nil"/>
              <w:right w:val="nil"/>
            </w:tcBorders>
          </w:tcPr>
          <w:p w:rsidR="00E319E5" w:rsidRPr="00E319E5" w:rsidRDefault="00A678F5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et photosynthetic</w:t>
            </w:r>
            <w:r w:rsidR="00E319E5" w:rsidRPr="00E319E5">
              <w:rPr>
                <w:rFonts w:ascii="Times New Roman" w:hAnsi="Times New Roman" w:cs="Times New Roman"/>
                <w:sz w:val="18"/>
                <w:szCs w:val="18"/>
              </w:rPr>
              <w:t xml:space="preserve"> rat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E319E5" w:rsidRPr="00E319E5" w:rsidRDefault="00E319E5" w:rsidP="003F0116">
            <w:pPr>
              <w:snapToGrid w:val="0"/>
              <w:spacing w:beforeLines="25" w:before="78" w:afterLines="15" w:after="46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319E5">
              <w:rPr>
                <w:rFonts w:ascii="Times New Roman" w:hAnsi="Times New Roman" w:cs="Times New Roman"/>
                <w:sz w:val="18"/>
                <w:szCs w:val="18"/>
              </w:rPr>
              <w:t>μmol</w:t>
            </w:r>
            <w:proofErr w:type="spellEnd"/>
            <w:r w:rsidRPr="00E319E5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  <w:r w:rsidRPr="00E319E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  <w:r w:rsidRPr="00E319E5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 w:rsidRPr="00E319E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</w:tr>
      <w:tr w:rsidR="00A678F5" w:rsidRPr="00E319E5" w:rsidTr="00FF4C5C"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A678F5" w:rsidRPr="00A678F5" w:rsidRDefault="00A678F5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678F5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 w:rsidRPr="00A678F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n</w:t>
            </w:r>
            <w:r w:rsidRPr="00A678F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i</w:t>
            </w:r>
            <w:r w:rsidRPr="00A678F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  <w:tc>
          <w:tcPr>
            <w:tcW w:w="6964" w:type="dxa"/>
            <w:tcBorders>
              <w:top w:val="nil"/>
              <w:left w:val="nil"/>
              <w:bottom w:val="nil"/>
              <w:right w:val="nil"/>
            </w:tcBorders>
          </w:tcPr>
          <w:p w:rsidR="00A678F5" w:rsidRPr="00E319E5" w:rsidRDefault="00A678F5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</w:t>
            </w:r>
            <w:r w:rsidRPr="00A678F5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response curve of photosynthesi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A678F5" w:rsidRPr="00E319E5" w:rsidRDefault="00A678F5" w:rsidP="003F0116">
            <w:pPr>
              <w:snapToGrid w:val="0"/>
              <w:spacing w:beforeLines="25" w:before="78" w:afterLines="15" w:after="46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78F5" w:rsidRPr="00E319E5" w:rsidTr="00FF4C5C"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A678F5" w:rsidRPr="00A678F5" w:rsidRDefault="00A678F5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678F5">
              <w:rPr>
                <w:rFonts w:ascii="Times New Roman" w:hAnsi="Times New Roman" w:cs="Times New Roman"/>
                <w:i/>
                <w:sz w:val="18"/>
                <w:szCs w:val="18"/>
              </w:rPr>
              <w:t>A</w:t>
            </w:r>
            <w:r w:rsidRPr="00A678F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n</w:t>
            </w:r>
            <w:r w:rsidRPr="00A678F5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A678F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I </w:t>
            </w:r>
          </w:p>
        </w:tc>
        <w:tc>
          <w:tcPr>
            <w:tcW w:w="6964" w:type="dxa"/>
            <w:tcBorders>
              <w:top w:val="nil"/>
              <w:left w:val="nil"/>
              <w:bottom w:val="nil"/>
              <w:right w:val="nil"/>
            </w:tcBorders>
          </w:tcPr>
          <w:p w:rsidR="00A678F5" w:rsidRPr="00E319E5" w:rsidRDefault="00A678F5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ight-response curve of photosynthesi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A678F5" w:rsidRPr="00E319E5" w:rsidRDefault="00A678F5" w:rsidP="003F0116">
            <w:pPr>
              <w:snapToGrid w:val="0"/>
              <w:spacing w:beforeLines="25" w:before="78" w:afterLines="15" w:after="46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78F5" w:rsidRPr="00E319E5" w:rsidTr="00FF4C5C"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A678F5" w:rsidRPr="00E319E5" w:rsidRDefault="00A678F5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</w:t>
            </w:r>
            <w:r w:rsidRPr="00E319E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max</w:t>
            </w:r>
          </w:p>
        </w:tc>
        <w:tc>
          <w:tcPr>
            <w:tcW w:w="6964" w:type="dxa"/>
            <w:tcBorders>
              <w:top w:val="nil"/>
              <w:left w:val="nil"/>
              <w:bottom w:val="nil"/>
              <w:right w:val="nil"/>
            </w:tcBorders>
          </w:tcPr>
          <w:p w:rsidR="00A678F5" w:rsidRPr="00E319E5" w:rsidRDefault="00A678F5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E319E5">
              <w:rPr>
                <w:rFonts w:ascii="Times New Roman" w:hAnsi="Times New Roman" w:cs="Times New Roman"/>
                <w:sz w:val="18"/>
                <w:szCs w:val="18"/>
              </w:rPr>
              <w:t xml:space="preserve">Maximum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et photosynthetic </w:t>
            </w:r>
            <w:r w:rsidRPr="00E319E5">
              <w:rPr>
                <w:rFonts w:ascii="Times New Roman" w:hAnsi="Times New Roman" w:cs="Times New Roman"/>
                <w:sz w:val="18"/>
                <w:szCs w:val="18"/>
              </w:rPr>
              <w:t>rat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A678F5" w:rsidRPr="00E319E5" w:rsidRDefault="00A678F5" w:rsidP="003F0116">
            <w:pPr>
              <w:snapToGrid w:val="0"/>
              <w:spacing w:beforeLines="25" w:before="78" w:afterLines="15" w:after="46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319E5">
              <w:rPr>
                <w:rFonts w:ascii="Times New Roman" w:hAnsi="Times New Roman" w:cs="Times New Roman"/>
                <w:sz w:val="18"/>
                <w:szCs w:val="18"/>
              </w:rPr>
              <w:t>μmol</w:t>
            </w:r>
            <w:proofErr w:type="spellEnd"/>
            <w:r w:rsidRPr="00E319E5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  <w:r w:rsidRPr="00E319E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2</w:t>
            </w:r>
            <w:r w:rsidRPr="00E319E5">
              <w:rPr>
                <w:rFonts w:ascii="Times New Roman" w:hAnsi="Times New Roman" w:cs="Times New Roman"/>
                <w:sz w:val="18"/>
                <w:szCs w:val="18"/>
              </w:rPr>
              <w:t xml:space="preserve"> s</w:t>
            </w:r>
            <w:r w:rsidRPr="00E319E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</w:tr>
      <w:tr w:rsidR="00AA1C86" w:rsidRPr="00E319E5" w:rsidTr="00FF4C5C"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AA1C86" w:rsidRPr="00E319E5" w:rsidRDefault="00AA1C86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a</w:t>
            </w:r>
          </w:p>
        </w:tc>
        <w:tc>
          <w:tcPr>
            <w:tcW w:w="6964" w:type="dxa"/>
            <w:tcBorders>
              <w:top w:val="nil"/>
              <w:left w:val="nil"/>
              <w:bottom w:val="nil"/>
              <w:right w:val="nil"/>
            </w:tcBorders>
          </w:tcPr>
          <w:p w:rsidR="00AA1C86" w:rsidRPr="00E319E5" w:rsidRDefault="00AA1C86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A1C86">
              <w:rPr>
                <w:rFonts w:ascii="Times New Roman" w:hAnsi="Times New Roman" w:cs="Times New Roman"/>
                <w:sz w:val="18"/>
                <w:szCs w:val="18"/>
              </w:rPr>
              <w:t>Atmospheri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O</w:t>
            </w:r>
            <w:r w:rsidRPr="006476B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oncentratio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AA1C86" w:rsidRPr="00E319E5" w:rsidRDefault="00AA1C86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319E5">
              <w:rPr>
                <w:rFonts w:ascii="Times New Roman" w:hAnsi="Times New Roman" w:cs="Times New Roman"/>
                <w:sz w:val="18"/>
                <w:szCs w:val="18"/>
              </w:rPr>
              <w:t>μmol</w:t>
            </w:r>
            <w:proofErr w:type="spellEnd"/>
            <w:r w:rsidRPr="00E319E5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l</w:t>
            </w:r>
            <w:r w:rsidRPr="00E319E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</w:tr>
      <w:tr w:rsidR="00AA1C86" w:rsidRPr="00E319E5" w:rsidTr="00FF4C5C"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AA1C86" w:rsidRPr="00E319E5" w:rsidRDefault="00AA1C86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</w:t>
            </w:r>
            <w:r w:rsidRPr="00E319E5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i</w:t>
            </w:r>
          </w:p>
        </w:tc>
        <w:tc>
          <w:tcPr>
            <w:tcW w:w="6964" w:type="dxa"/>
            <w:tcBorders>
              <w:top w:val="nil"/>
              <w:left w:val="nil"/>
              <w:bottom w:val="nil"/>
              <w:right w:val="nil"/>
            </w:tcBorders>
          </w:tcPr>
          <w:p w:rsidR="00AA1C86" w:rsidRPr="00E319E5" w:rsidRDefault="00AA1C86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ntercellular CO</w:t>
            </w:r>
            <w:r w:rsidRPr="006476B8"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concentratio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AA1C86" w:rsidRPr="00E319E5" w:rsidRDefault="00AA1C86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319E5">
              <w:rPr>
                <w:rFonts w:ascii="Times New Roman" w:hAnsi="Times New Roman" w:cs="Times New Roman"/>
                <w:sz w:val="18"/>
                <w:szCs w:val="18"/>
              </w:rPr>
              <w:t>μmol</w:t>
            </w:r>
            <w:proofErr w:type="spellEnd"/>
            <w:r w:rsidRPr="00E319E5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l</w:t>
            </w:r>
            <w:r w:rsidRPr="00E319E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</w:tr>
      <w:tr w:rsidR="00AA1C86" w:rsidRPr="00E319E5" w:rsidTr="00FF4C5C"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AA1C86" w:rsidRPr="00E319E5" w:rsidRDefault="00AA1C86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bscript"/>
              </w:rPr>
              <w:t xml:space="preserve"> TPU</w:t>
            </w:r>
          </w:p>
        </w:tc>
        <w:tc>
          <w:tcPr>
            <w:tcW w:w="6964" w:type="dxa"/>
            <w:tcBorders>
              <w:top w:val="nil"/>
              <w:left w:val="nil"/>
              <w:bottom w:val="nil"/>
              <w:right w:val="nil"/>
            </w:tcBorders>
          </w:tcPr>
          <w:p w:rsidR="00AA1C86" w:rsidRPr="006476B8" w:rsidRDefault="00AA1C86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476B8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C</w:t>
            </w:r>
            <w:r w:rsidRPr="006476B8"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i</w:t>
            </w:r>
            <w:r w:rsidR="00A929E0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or </w:t>
            </w:r>
            <w:r w:rsidR="00A929E0" w:rsidRPr="00A929E0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C</w:t>
            </w:r>
            <w:r w:rsidR="00A929E0" w:rsidRPr="00A929E0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bscript"/>
              </w:rPr>
              <w:t>a</w:t>
            </w:r>
            <w:r w:rsidRPr="006476B8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transit points from </w:t>
            </w:r>
            <w:proofErr w:type="spellStart"/>
            <w:r w:rsidRPr="006476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RuBP</w:t>
            </w:r>
            <w:proofErr w:type="spellEnd"/>
            <w:r w:rsidRPr="006476B8">
              <w:rPr>
                <w:rFonts w:ascii="Times New Roman" w:hAnsi="Times New Roman" w:cs="Times New Roman"/>
                <w:kern w:val="0"/>
                <w:sz w:val="18"/>
                <w:szCs w:val="18"/>
              </w:rPr>
              <w:t>-limited to TPU-limited photosynthesis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AA1C86" w:rsidRPr="00E319E5" w:rsidRDefault="00AA1C86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319E5">
              <w:rPr>
                <w:rFonts w:ascii="Times New Roman" w:hAnsi="Times New Roman" w:cs="Times New Roman"/>
                <w:sz w:val="18"/>
                <w:szCs w:val="18"/>
              </w:rPr>
              <w:t>μmol</w:t>
            </w:r>
            <w:proofErr w:type="spellEnd"/>
            <w:r w:rsidRPr="00E319E5">
              <w:rPr>
                <w:rFonts w:ascii="Times New Roman" w:hAnsi="Times New Roman" w:cs="Times New Roman"/>
                <w:sz w:val="18"/>
                <w:szCs w:val="18"/>
              </w:rPr>
              <w:t xml:space="preserve"> m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l</w:t>
            </w:r>
            <w:r w:rsidRPr="00E319E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</w:t>
            </w:r>
          </w:p>
        </w:tc>
      </w:tr>
      <w:tr w:rsidR="008A59DF" w:rsidRPr="00E319E5" w:rsidTr="00FF4C5C"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A59DF" w:rsidRPr="00B87E01" w:rsidRDefault="00093166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B87E0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g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6964" w:type="dxa"/>
            <w:tcBorders>
              <w:top w:val="nil"/>
              <w:left w:val="nil"/>
              <w:bottom w:val="nil"/>
              <w:right w:val="nil"/>
            </w:tcBorders>
          </w:tcPr>
          <w:p w:rsidR="008A59DF" w:rsidRPr="00B87E01" w:rsidRDefault="00093166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87E0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tomatal conductanc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8A59DF" w:rsidRPr="00B87E01" w:rsidRDefault="00093166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l</w:t>
            </w:r>
            <w:proofErr w:type="spellEnd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2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</w:tr>
      <w:tr w:rsidR="008A59DF" w:rsidRPr="00E319E5" w:rsidTr="00FF4C5C"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8A59DF" w:rsidRPr="00B87E01" w:rsidRDefault="00093166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B87E0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g</w:t>
            </w:r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bscript"/>
              </w:rPr>
              <w:t>0</w:t>
            </w:r>
          </w:p>
        </w:tc>
        <w:tc>
          <w:tcPr>
            <w:tcW w:w="6964" w:type="dxa"/>
            <w:tcBorders>
              <w:top w:val="nil"/>
              <w:left w:val="nil"/>
              <w:bottom w:val="nil"/>
              <w:right w:val="nil"/>
            </w:tcBorders>
          </w:tcPr>
          <w:p w:rsidR="008A59DF" w:rsidRPr="00B87E01" w:rsidRDefault="00093166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87E01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M</w:t>
            </w:r>
            <w:r w:rsidRPr="00B87E0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nimum stomatal conductanc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8A59DF" w:rsidRPr="00B87E01" w:rsidRDefault="00093166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l</w:t>
            </w:r>
            <w:proofErr w:type="spellEnd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2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</w:tr>
      <w:tr w:rsidR="000D353B" w:rsidRPr="00E319E5" w:rsidTr="00FF4C5C"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B87E0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</w:t>
            </w:r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bscript"/>
              </w:rPr>
              <w:t>A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6964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lectron transport rate for C assimilatio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25" w:before="78" w:afterLines="15" w:after="46" w:line="30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2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</w:tr>
      <w:tr w:rsidR="000D353B" w:rsidRPr="00E319E5" w:rsidTr="00FF4C5C"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B87E0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</w:t>
            </w:r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bscript"/>
              </w:rPr>
              <w:t>O</w:t>
            </w:r>
          </w:p>
        </w:tc>
        <w:tc>
          <w:tcPr>
            <w:tcW w:w="6964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Electron transport rate for </w:t>
            </w:r>
            <w:proofErr w:type="spellStart"/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otorespirat</w:t>
            </w:r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ry</w:t>
            </w:r>
            <w:proofErr w:type="spellEnd"/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rat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</w:t>
            </w:r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l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</w:tr>
      <w:tr w:rsidR="000D353B" w:rsidRPr="00E319E5" w:rsidTr="00FF4C5C"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B87E0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Nit</w:t>
            </w:r>
            <w:proofErr w:type="spellEnd"/>
          </w:p>
        </w:tc>
        <w:tc>
          <w:tcPr>
            <w:tcW w:w="6964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lectron transport rate for r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duction of nitrate to ammonium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</w:t>
            </w:r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l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</w:tr>
      <w:tr w:rsidR="000D353B" w:rsidRPr="00E319E5" w:rsidTr="00FF4C5C"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B87E0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MAP</w:t>
            </w:r>
          </w:p>
        </w:tc>
        <w:tc>
          <w:tcPr>
            <w:tcW w:w="6964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Electron transport rate for 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he light-driven oxygen uptake via the </w:t>
            </w:r>
            <w:proofErr w:type="spellStart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hler</w:t>
            </w:r>
            <w:proofErr w:type="spellEnd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ascorbate peroxidase (MAP) reaction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</w:t>
            </w:r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l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  <w:bookmarkStart w:id="0" w:name="_GoBack"/>
            <w:bookmarkEnd w:id="0"/>
          </w:p>
        </w:tc>
      </w:tr>
      <w:tr w:rsidR="000D353B" w:rsidRPr="00E319E5" w:rsidTr="00FF4C5C"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B87E0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J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f</w:t>
            </w:r>
            <w:proofErr w:type="spellEnd"/>
          </w:p>
        </w:tc>
        <w:tc>
          <w:tcPr>
            <w:tcW w:w="6964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</w:pPr>
            <w:r w:rsidRPr="00B87E01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Electron transport rate from Photosystem II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</w:t>
            </w:r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l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</w:tr>
      <w:tr w:rsidR="000D353B" w:rsidRPr="00E319E5" w:rsidTr="00FF4C5C"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</w:pPr>
            <w:r w:rsidRPr="00B87E0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J</w:t>
            </w:r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bscript"/>
              </w:rPr>
              <w:t>A-max</w:t>
            </w:r>
          </w:p>
        </w:tc>
        <w:tc>
          <w:tcPr>
            <w:tcW w:w="6964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87E01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Maximum electron transport rate estimated by </w:t>
            </w:r>
            <w:proofErr w:type="spellStart"/>
            <w:r w:rsidRPr="00B87E01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FvCB</w:t>
            </w:r>
            <w:proofErr w:type="spellEnd"/>
            <w:r w:rsidRPr="00B87E01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model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2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</w:tr>
      <w:tr w:rsidR="000D353B" w:rsidRPr="00E319E5" w:rsidTr="00FF4C5C"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</w:pPr>
            <w:proofErr w:type="spellStart"/>
            <w:r w:rsidRPr="00B87E0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J</w:t>
            </w:r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bscript"/>
              </w:rPr>
              <w:t>f</w:t>
            </w:r>
            <w:proofErr w:type="spellEnd"/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bscript"/>
              </w:rPr>
              <w:t>-max</w:t>
            </w:r>
          </w:p>
        </w:tc>
        <w:tc>
          <w:tcPr>
            <w:tcW w:w="6964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87E01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Maximum electron transport rate from Photosystem II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2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</w:tr>
      <w:tr w:rsidR="00093166" w:rsidRPr="00E319E5" w:rsidTr="00FF4C5C"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093166" w:rsidRPr="00B87E01" w:rsidRDefault="00093166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B87E0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h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s</w:t>
            </w:r>
            <w:proofErr w:type="spellEnd"/>
          </w:p>
        </w:tc>
        <w:tc>
          <w:tcPr>
            <w:tcW w:w="6964" w:type="dxa"/>
            <w:tcBorders>
              <w:top w:val="nil"/>
              <w:left w:val="nil"/>
              <w:bottom w:val="nil"/>
              <w:right w:val="nil"/>
            </w:tcBorders>
          </w:tcPr>
          <w:p w:rsidR="00093166" w:rsidRPr="00B87E01" w:rsidRDefault="00E1140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87E01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Relative</w:t>
            </w:r>
            <w:r w:rsidR="00093166" w:rsidRPr="00B87E0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humidity</w:t>
            </w:r>
            <w:r w:rsidRPr="00B87E01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of the air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093166" w:rsidRPr="00B87E01" w:rsidRDefault="00093166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D353B" w:rsidRPr="00E319E5" w:rsidTr="00FF4C5C"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B87E0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I</w:t>
            </w:r>
          </w:p>
        </w:tc>
        <w:tc>
          <w:tcPr>
            <w:tcW w:w="6964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ght intensity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2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</w:tr>
      <w:tr w:rsidR="00E1140B" w:rsidRPr="00E319E5" w:rsidTr="00FF4C5C"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E1140B" w:rsidRPr="00B87E01" w:rsidRDefault="00E1140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B87E0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m</w:t>
            </w:r>
          </w:p>
        </w:tc>
        <w:tc>
          <w:tcPr>
            <w:tcW w:w="6964" w:type="dxa"/>
            <w:tcBorders>
              <w:top w:val="nil"/>
              <w:left w:val="nil"/>
              <w:bottom w:val="nil"/>
              <w:right w:val="nil"/>
            </w:tcBorders>
          </w:tcPr>
          <w:p w:rsidR="00E1140B" w:rsidRPr="00B87E01" w:rsidRDefault="00E1140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E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pirical coefficien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E1140B" w:rsidRPr="00B87E01" w:rsidRDefault="00E1140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D353B" w:rsidRPr="00E319E5" w:rsidTr="00FF4C5C"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</w:pPr>
            <w:proofErr w:type="spellStart"/>
            <w:r w:rsidRPr="00B87E0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R</w:t>
            </w:r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bscript"/>
              </w:rPr>
              <w:t>day</w:t>
            </w:r>
            <w:proofErr w:type="spellEnd"/>
          </w:p>
        </w:tc>
        <w:tc>
          <w:tcPr>
            <w:tcW w:w="6964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Day respiratory rate 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2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</w:tr>
      <w:tr w:rsidR="000D353B" w:rsidRPr="00E319E5" w:rsidTr="00FF4C5C"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</w:pPr>
            <w:r w:rsidRPr="00B87E0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R</w:t>
            </w:r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bscript"/>
              </w:rPr>
              <w:t>p0</w:t>
            </w:r>
          </w:p>
        </w:tc>
        <w:tc>
          <w:tcPr>
            <w:tcW w:w="6964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hotorespiratory</w:t>
            </w:r>
            <w:proofErr w:type="spellEnd"/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rate at </w:t>
            </w:r>
            <w:r w:rsidRPr="00B87E0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C</w:t>
            </w:r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bscript"/>
              </w:rPr>
              <w:t>a</w:t>
            </w:r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or </w:t>
            </w:r>
            <w:r w:rsidRPr="00B87E0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C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i</w:t>
            </w:r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 </w:t>
            </w:r>
            <w:proofErr w:type="spellStart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</w:t>
            </w:r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l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2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</w:tr>
      <w:tr w:rsidR="000D353B" w:rsidRPr="00E319E5" w:rsidTr="00FF4C5C"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</w:pPr>
            <w:r w:rsidRPr="00B87E0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R</w:t>
            </w:r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bscript"/>
              </w:rPr>
              <w:t>pa0</w:t>
            </w:r>
          </w:p>
        </w:tc>
        <w:tc>
          <w:tcPr>
            <w:tcW w:w="6964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Apparent </w:t>
            </w:r>
            <w:proofErr w:type="spellStart"/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hotorespiratory</w:t>
            </w:r>
            <w:proofErr w:type="spellEnd"/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rate at </w:t>
            </w:r>
            <w:r w:rsidRPr="00B87E0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C</w:t>
            </w:r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bscript"/>
              </w:rPr>
              <w:t>a</w:t>
            </w:r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or</w:t>
            </w:r>
            <w:r w:rsidRPr="00B87E0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 xml:space="preserve"> C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i</w:t>
            </w:r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= 0 </w:t>
            </w:r>
            <w:proofErr w:type="spellStart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</w:t>
            </w:r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l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2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</w:tr>
      <w:tr w:rsidR="000D353B" w:rsidRPr="00E319E5" w:rsidTr="00FF4C5C"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</w:pPr>
            <w:proofErr w:type="spellStart"/>
            <w:r w:rsidRPr="00B87E0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V</w:t>
            </w:r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bscript"/>
              </w:rPr>
              <w:t>cmax</w:t>
            </w:r>
            <w:proofErr w:type="spellEnd"/>
          </w:p>
        </w:tc>
        <w:tc>
          <w:tcPr>
            <w:tcW w:w="6964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ximum velocities of the carboxylas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2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</w:tr>
      <w:tr w:rsidR="000D353B" w:rsidRPr="00E319E5" w:rsidTr="00FF4C5C"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B87E01">
              <w:rPr>
                <w:rFonts w:ascii="Times New Roman" w:hAnsi="Times New Roman" w:cs="Times New Roman" w:hint="eastAsia"/>
                <w:i/>
                <w:color w:val="000000" w:themeColor="text1"/>
                <w:sz w:val="18"/>
                <w:szCs w:val="18"/>
              </w:rPr>
              <w:t>V</w:t>
            </w:r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bscript"/>
              </w:rPr>
              <w:t>TPU</w:t>
            </w:r>
          </w:p>
        </w:tc>
        <w:tc>
          <w:tcPr>
            <w:tcW w:w="6964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AA58AA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iose phosphate utilization </w:t>
            </w:r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rate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AA58AA" w:rsidP="003F0116">
            <w:pPr>
              <w:snapToGrid w:val="0"/>
              <w:spacing w:beforeLines="25" w:before="78" w:line="30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m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2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</w:tr>
      <w:tr w:rsidR="000D353B" w:rsidRPr="00E319E5" w:rsidTr="00FF4C5C"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50" w:before="156" w:line="300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B87E01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Γ</w:t>
            </w:r>
            <w:r w:rsidRPr="00B87E01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  <w:vertAlign w:val="subscript"/>
              </w:rPr>
              <w:t>*</w:t>
            </w:r>
            <w:r w:rsidRPr="00B87E0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964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50" w:before="156" w:line="300" w:lineRule="auto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B87E01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</w:t>
            </w:r>
            <w:r w:rsidRPr="00B87E0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otorespiratory</w:t>
            </w:r>
            <w:proofErr w:type="spellEnd"/>
            <w:r w:rsidRPr="00B87E0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O</w:t>
            </w:r>
            <w:r w:rsidRPr="00B87E0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B87E0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ompensation point</w:t>
            </w:r>
            <w:r w:rsidRPr="00B87E01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in the absence of </w:t>
            </w:r>
            <w:proofErr w:type="spellStart"/>
            <w:r w:rsidRPr="00B87E0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d</w:t>
            </w:r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bscript"/>
              </w:rPr>
              <w:t>ay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25" w:before="78" w:line="300" w:lineRule="auto"/>
              <w:rPr>
                <w:rFonts w:ascii="Times New Roman" w:eastAsia="仿宋_GB2312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</w:tr>
      <w:tr w:rsidR="000D353B" w:rsidRPr="00E319E5" w:rsidTr="00FF4C5C">
        <w:tc>
          <w:tcPr>
            <w:tcW w:w="11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50" w:before="156" w:line="300" w:lineRule="auto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B87E01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Γ</w:t>
            </w:r>
            <w:r w:rsidRPr="00B87E0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69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50" w:before="156" w:line="300" w:lineRule="auto"/>
              <w:rPr>
                <w:rFonts w:ascii="Times New Roman" w:eastAsiaTheme="majorEastAsia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B87E01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</w:t>
            </w:r>
            <w:r w:rsidRPr="00B87E0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otorespiratory</w:t>
            </w:r>
            <w:proofErr w:type="spellEnd"/>
            <w:r w:rsidRPr="00B87E0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O</w:t>
            </w:r>
            <w:r w:rsidRPr="00B87E0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2</w:t>
            </w:r>
            <w:r w:rsidRPr="00B87E01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compensation point</w:t>
            </w:r>
            <w:r w:rsidRPr="00B87E01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in the presence of </w:t>
            </w:r>
            <w:proofErr w:type="spellStart"/>
            <w:r w:rsidRPr="00B87E01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R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bscript"/>
              </w:rPr>
              <w:t>d</w:t>
            </w:r>
            <w:r w:rsidRPr="00B87E01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vertAlign w:val="subscript"/>
              </w:rPr>
              <w:t>ay</w:t>
            </w:r>
            <w:proofErr w:type="spellEnd"/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D353B" w:rsidRPr="00B87E01" w:rsidRDefault="000D353B" w:rsidP="003F0116">
            <w:pPr>
              <w:snapToGrid w:val="0"/>
              <w:spacing w:beforeLines="25" w:before="78" w:line="300" w:lineRule="auto"/>
              <w:rPr>
                <w:rFonts w:ascii="Times New Roman" w:eastAsia="仿宋_GB2312" w:hAnsi="Times New Roman" w:cs="Times New Roman"/>
                <w:b/>
                <w:bCs/>
                <w:color w:val="000000" w:themeColor="text1"/>
                <w:sz w:val="18"/>
                <w:szCs w:val="18"/>
                <w:lang w:eastAsia="en-US"/>
              </w:rPr>
            </w:pPr>
            <w:proofErr w:type="spellStart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μmol</w:t>
            </w:r>
            <w:proofErr w:type="spellEnd"/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B87E0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-1</w:t>
            </w:r>
          </w:p>
        </w:tc>
      </w:tr>
    </w:tbl>
    <w:p w:rsidR="00E319E5" w:rsidRPr="00E319E5" w:rsidRDefault="00E319E5" w:rsidP="00E319E5">
      <w:pPr>
        <w:rPr>
          <w:rFonts w:ascii="Times New Roman" w:hAnsi="Times New Roman" w:cs="Times New Roman"/>
        </w:rPr>
      </w:pPr>
    </w:p>
    <w:p w:rsidR="00E319E5" w:rsidRPr="00E319E5" w:rsidRDefault="00E319E5" w:rsidP="00E319E5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sectPr w:rsidR="00E319E5" w:rsidRPr="00E319E5" w:rsidSect="00E319E5">
      <w:headerReference w:type="default" r:id="rId7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315A" w:rsidRDefault="00D0315A" w:rsidP="00E319E5">
      <w:r>
        <w:separator/>
      </w:r>
    </w:p>
  </w:endnote>
  <w:endnote w:type="continuationSeparator" w:id="0">
    <w:p w:rsidR="00D0315A" w:rsidRDefault="00D0315A" w:rsidP="00E319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书宋简体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仿宋_GB2312">
    <w:altName w:val="仿宋"/>
    <w:charset w:val="86"/>
    <w:family w:val="modern"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315A" w:rsidRDefault="00D0315A" w:rsidP="00E319E5">
      <w:r>
        <w:separator/>
      </w:r>
    </w:p>
  </w:footnote>
  <w:footnote w:type="continuationSeparator" w:id="0">
    <w:p w:rsidR="00D0315A" w:rsidRDefault="00D0315A" w:rsidP="00E319E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3E60" w:rsidRDefault="006D3E60" w:rsidP="006D3E60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319E5"/>
    <w:rsid w:val="00000611"/>
    <w:rsid w:val="00003098"/>
    <w:rsid w:val="00093166"/>
    <w:rsid w:val="000D353B"/>
    <w:rsid w:val="000E2241"/>
    <w:rsid w:val="0016152C"/>
    <w:rsid w:val="00173E05"/>
    <w:rsid w:val="002F014F"/>
    <w:rsid w:val="003429E2"/>
    <w:rsid w:val="00357B3E"/>
    <w:rsid w:val="0038468C"/>
    <w:rsid w:val="003B7196"/>
    <w:rsid w:val="003F0116"/>
    <w:rsid w:val="004C07E8"/>
    <w:rsid w:val="004F1FC7"/>
    <w:rsid w:val="00515EB9"/>
    <w:rsid w:val="006476B8"/>
    <w:rsid w:val="006666FC"/>
    <w:rsid w:val="00671CFF"/>
    <w:rsid w:val="006852A0"/>
    <w:rsid w:val="006D3E60"/>
    <w:rsid w:val="00734532"/>
    <w:rsid w:val="0079727E"/>
    <w:rsid w:val="0080731C"/>
    <w:rsid w:val="008858B8"/>
    <w:rsid w:val="00891556"/>
    <w:rsid w:val="008A59DF"/>
    <w:rsid w:val="008B0D41"/>
    <w:rsid w:val="00903213"/>
    <w:rsid w:val="00932CC3"/>
    <w:rsid w:val="00946D46"/>
    <w:rsid w:val="00991C5A"/>
    <w:rsid w:val="009A43DC"/>
    <w:rsid w:val="00A678F5"/>
    <w:rsid w:val="00A929E0"/>
    <w:rsid w:val="00AA1C86"/>
    <w:rsid w:val="00AA58AA"/>
    <w:rsid w:val="00AC0247"/>
    <w:rsid w:val="00B66A28"/>
    <w:rsid w:val="00B72869"/>
    <w:rsid w:val="00B87E01"/>
    <w:rsid w:val="00B93823"/>
    <w:rsid w:val="00BE0E2B"/>
    <w:rsid w:val="00C24629"/>
    <w:rsid w:val="00CC337E"/>
    <w:rsid w:val="00CD0841"/>
    <w:rsid w:val="00CD5FCF"/>
    <w:rsid w:val="00D0315A"/>
    <w:rsid w:val="00D84C0B"/>
    <w:rsid w:val="00DD54A4"/>
    <w:rsid w:val="00DD679A"/>
    <w:rsid w:val="00E1140B"/>
    <w:rsid w:val="00E1632A"/>
    <w:rsid w:val="00E319E5"/>
    <w:rsid w:val="00E527B4"/>
    <w:rsid w:val="00E812C7"/>
    <w:rsid w:val="00EC1410"/>
    <w:rsid w:val="00F023E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01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19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19E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19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19E5"/>
    <w:rPr>
      <w:sz w:val="18"/>
      <w:szCs w:val="18"/>
    </w:rPr>
  </w:style>
  <w:style w:type="paragraph" w:customStyle="1" w:styleId="3">
    <w:name w:val="样式3"/>
    <w:basedOn w:val="a"/>
    <w:rsid w:val="00E319E5"/>
    <w:pPr>
      <w:snapToGrid w:val="0"/>
      <w:spacing w:line="240" w:lineRule="exact"/>
    </w:pPr>
    <w:rPr>
      <w:rFonts w:ascii="Times New Roman" w:eastAsia="方正书宋简体" w:hAnsi="Times New Roman" w:cs="Times New Roman"/>
      <w:sz w:val="16"/>
      <w:szCs w:val="18"/>
    </w:rPr>
  </w:style>
  <w:style w:type="paragraph" w:customStyle="1" w:styleId="4">
    <w:name w:val="样式4"/>
    <w:basedOn w:val="a"/>
    <w:rsid w:val="00E319E5"/>
    <w:pPr>
      <w:snapToGrid w:val="0"/>
      <w:spacing w:before="200" w:line="264" w:lineRule="auto"/>
      <w:ind w:right="227"/>
    </w:pPr>
    <w:rPr>
      <w:rFonts w:ascii="Times New Roman" w:eastAsia="方正书宋简体" w:hAnsi="Times New Roman" w:cs="Times New Roman"/>
      <w:sz w:val="18"/>
      <w:szCs w:val="18"/>
    </w:rPr>
  </w:style>
  <w:style w:type="paragraph" w:customStyle="1" w:styleId="a5">
    <w:name w:val="参考文献"/>
    <w:basedOn w:val="a"/>
    <w:rsid w:val="00E319E5"/>
    <w:pPr>
      <w:tabs>
        <w:tab w:val="num" w:pos="360"/>
        <w:tab w:val="left" w:pos="397"/>
      </w:tabs>
      <w:snapToGrid w:val="0"/>
      <w:spacing w:line="293" w:lineRule="auto"/>
      <w:ind w:left="360" w:hanging="360"/>
    </w:pPr>
    <w:rPr>
      <w:rFonts w:ascii="Times New Roman" w:eastAsia="方正书宋简体" w:hAnsi="Times New Roman" w:cs="Times New Roman"/>
      <w:color w:val="000000"/>
      <w:sz w:val="16"/>
      <w:szCs w:val="18"/>
    </w:rPr>
  </w:style>
  <w:style w:type="paragraph" w:customStyle="1" w:styleId="858D7CFB-ED40-4347-BF05-701D383B685F858D7CFB-ED40-4347-BF05-701D383B685F">
    <w:name w:val="批注框文本{858D7CFB-ED40-4347-BF05-701D383B685F}{858D7CFB-ED40-4347-BF05-701D383B685F}"/>
    <w:basedOn w:val="a"/>
    <w:rsid w:val="00E319E5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241</Words>
  <Characters>1375</Characters>
  <Application>Microsoft Office Word</Application>
  <DocSecurity>0</DocSecurity>
  <Lines>11</Lines>
  <Paragraphs>3</Paragraphs>
  <ScaleCrop>false</ScaleCrop>
  <Company>微软中国</Company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enovo</cp:lastModifiedBy>
  <cp:revision>25</cp:revision>
  <cp:lastPrinted>2025-03-14T02:54:00Z</cp:lastPrinted>
  <dcterms:created xsi:type="dcterms:W3CDTF">2013-02-23T14:02:00Z</dcterms:created>
  <dcterms:modified xsi:type="dcterms:W3CDTF">2025-04-15T02:40:00Z</dcterms:modified>
</cp:coreProperties>
</file>